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8. Concordance of variant calling by genomic context in donor blood sampl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3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55"/>
        <w:gridCol w:w="975"/>
        <w:gridCol w:w="915"/>
        <w:gridCol w:w="960"/>
        <w:gridCol w:w="930"/>
        <w:gridCol w:w="1095"/>
        <w:gridCol w:w="1560"/>
        <w:gridCol w:w="1440"/>
        <w:tblGridChange w:id="0">
          <w:tblGrid>
            <w:gridCol w:w="1455"/>
            <w:gridCol w:w="975"/>
            <w:gridCol w:w="915"/>
            <w:gridCol w:w="960"/>
            <w:gridCol w:w="930"/>
            <w:gridCol w:w="1095"/>
            <w:gridCol w:w="1560"/>
            <w:gridCol w:w="1440"/>
          </w:tblGrid>
        </w:tblGridChange>
      </w:tblGrid>
      <w:tr>
        <w:trPr>
          <w:trHeight w:val="83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tegor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ome Cent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+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rtl w:val="0"/>
              </w:rPr>
              <w:t xml:space="preserve">/WGS–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–</w:t>
              <w:br w:type="textWrapping"/>
              <w:t xml:space="preserve">/WGS+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+</w:t>
              <w:br w:type="textWrapping"/>
              <w:t xml:space="preserve">/WGS+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– /WGS–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PA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b w:val="1"/>
                <w:rtl w:val="0"/>
              </w:rPr>
              <w:br w:type="textWrapping"/>
            </w:r>
            <w:r w:rsidDel="00000000" w:rsidR="00000000" w:rsidRPr="00000000">
              <w:rPr>
                <w:b w:val="1"/>
                <w:rtl w:val="0"/>
              </w:rPr>
              <w:t xml:space="preserve">[95% C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b w:val="1"/>
                <w:rtl w:val="0"/>
              </w:rPr>
              <w:t xml:space="preserve">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PA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b w:val="1"/>
                <w:rtl w:val="0"/>
              </w:rPr>
              <w:br w:type="textWrapping"/>
              <w:t xml:space="preserve">[95% CI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NVs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7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4%</w:t>
              <w:br w:type="textWrapping"/>
              <w:t xml:space="preserve">[99.6%-99.9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7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1%</w:t>
              <w:br w:type="textWrapping"/>
              <w:t xml:space="preserve">[99.5%-99.9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7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1%</w:t>
              <w:br w:type="textWrapping"/>
              <w:t xml:space="preserve">[99.5%-99.9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ser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.22%</w:t>
              <w:br w:type="textWrapping"/>
              <w:t xml:space="preserve">[91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4.44%</w:t>
              <w:br w:type="textWrapping"/>
              <w:t xml:space="preserve">[87.1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le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.33%</w:t>
              <w:br w:type="textWrapping"/>
              <w:t xml:space="preserve">[95.1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.33%</w:t>
              <w:br w:type="textWrapping"/>
              <w:t xml:space="preserve">[95.1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.33%</w:t>
              <w:br w:type="textWrapping"/>
              <w:t xml:space="preserve">[95.1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gmental dup</w:t>
            </w:r>
            <w:r w:rsidDel="00000000" w:rsidR="00000000" w:rsidRPr="00000000">
              <w:rPr>
                <w:b w:val="1"/>
                <w:rtl w:val="0"/>
              </w:rPr>
              <w:t xml:space="preserve">l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9%</w:t>
              <w:br w:type="textWrapping"/>
              <w:t xml:space="preserve">[97.9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9%</w:t>
              <w:br w:type="textWrapping"/>
              <w:t xml:space="preserve">[97.9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9%</w:t>
              <w:br w:type="textWrapping"/>
              <w:t xml:space="preserve">[97.9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map</w:t>
            </w:r>
            <w:r w:rsidDel="00000000" w:rsidR="00000000" w:rsidRPr="00000000">
              <w:rPr>
                <w:b w:val="1"/>
                <w:rtl w:val="0"/>
              </w:rPr>
              <w:t xml:space="preserve">pability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70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.22%</w:t>
              <w:br w:type="textWrapping"/>
              <w:t xml:space="preserve">[91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70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.22%</w:t>
              <w:br w:type="textWrapping"/>
              <w:t xml:space="preserve">[91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70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.22%</w:t>
              <w:br w:type="textWrapping"/>
              <w:t xml:space="preserve">[91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complexity</w:t>
            </w:r>
          </w:p>
          <w:p w:rsidR="00000000" w:rsidDel="00000000" w:rsidP="00000000" w:rsidRDefault="00000000" w:rsidRPr="00000000" w14:paraId="00000084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9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GC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75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75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75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eterozygous vari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8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37%</w:t>
              <w:br w:type="textWrapping"/>
              <w:t xml:space="preserve">[99.0%-99.7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8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7%</w:t>
              <w:br w:type="textWrapping"/>
              <w:t xml:space="preserve">[98.9%-99.7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8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27%</w:t>
              <w:br w:type="textWrapping"/>
              <w:t xml:space="preserve">[98.9%-99.7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mozygous vari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C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8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92%</w:t>
              <w:br w:type="textWrapping"/>
              <w:t xml:space="preserve">[99.8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8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  <w:tr>
        <w:trPr>
          <w:trHeight w:val="905" w:hRule="atLeast"/>
        </w:trPr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U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88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-100%]</w:t>
            </w:r>
          </w:p>
        </w:tc>
      </w:tr>
    </w:tbl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hd w:fill="ffffff" w:val="clear"/>
        <w:jc w:val="both"/>
        <w:rPr>
          <w:i w:val="1"/>
          <w:vertAlign w:val="superscript"/>
        </w:rPr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i w:val="1"/>
          <w:rtl w:val="0"/>
        </w:rPr>
        <w:t xml:space="preserve">+ </w:t>
      </w:r>
      <w:r w:rsidDel="00000000" w:rsidR="00000000" w:rsidRPr="00000000">
        <w:rPr>
          <w:rtl w:val="0"/>
        </w:rPr>
        <w:t xml:space="preserve">indicates that a variant was present on the panel or the corresponding whole genome sequencing (WGS) sample. 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–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indicates that a variant was not present on the panel or the corresponding WGS sample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PPA, positive percent agreement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CI, confidence interval.</w:t>
      </w:r>
      <w:r w:rsidDel="00000000" w:rsidR="00000000" w:rsidRPr="00000000">
        <w:rPr>
          <w:i w:val="1"/>
          <w:vertAlign w:val="superscript"/>
          <w:rtl w:val="0"/>
        </w:rPr>
        <w:t xml:space="preserve"> e</w:t>
      </w:r>
      <w:r w:rsidDel="00000000" w:rsidR="00000000" w:rsidRPr="00000000">
        <w:rPr>
          <w:rtl w:val="0"/>
        </w:rPr>
        <w:t xml:space="preserve">NPA, n</w:t>
      </w:r>
      <w:r w:rsidDel="00000000" w:rsidR="00000000" w:rsidRPr="00000000">
        <w:rPr>
          <w:rtl w:val="0"/>
        </w:rPr>
        <w:t xml:space="preserve">egative percent agreement.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SNVs, single nucleotide variants.</w:t>
      </w:r>
      <w:r w:rsidDel="00000000" w:rsidR="00000000" w:rsidRPr="00000000">
        <w:rPr>
          <w:i w:val="1"/>
          <w:vertAlign w:val="superscript"/>
          <w:rtl w:val="0"/>
        </w:rPr>
        <w:t xml:space="preserve"> g</w:t>
      </w:r>
      <w:r w:rsidDel="00000000" w:rsidR="00000000" w:rsidRPr="00000000">
        <w:rPr>
          <w:rtl w:val="0"/>
        </w:rPr>
        <w:t xml:space="preserve">BCM, Baylor College of Medicine. </w:t>
      </w:r>
      <w:r w:rsidDel="00000000" w:rsidR="00000000" w:rsidRPr="00000000">
        <w:rPr>
          <w:i w:val="1"/>
          <w:vertAlign w:val="superscript"/>
          <w:rtl w:val="0"/>
        </w:rPr>
        <w:t xml:space="preserve">h</w:t>
      </w:r>
      <w:r w:rsidDel="00000000" w:rsidR="00000000" w:rsidRPr="00000000">
        <w:rPr>
          <w:rtl w:val="0"/>
        </w:rPr>
        <w:t xml:space="preserve">BI, Broad Institute. </w:t>
      </w:r>
      <w:r w:rsidDel="00000000" w:rsidR="00000000" w:rsidRPr="00000000">
        <w:rPr>
          <w:i w:val="1"/>
          <w:vertAlign w:val="superscript"/>
          <w:rtl w:val="0"/>
        </w:rPr>
        <w:t xml:space="preserve">i</w:t>
      </w:r>
      <w:r w:rsidDel="00000000" w:rsidR="00000000" w:rsidRPr="00000000">
        <w:rPr>
          <w:rtl w:val="0"/>
        </w:rPr>
        <w:t xml:space="preserve">UW, University of Washington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